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A9E1" w14:textId="77777777" w:rsidR="00F83CEF" w:rsidRDefault="00F83CEF" w:rsidP="00F83CEF">
      <w:pPr>
        <w:rPr>
          <w:rFonts w:ascii="Arial" w:hAnsi="Arial" w:cs="Arial"/>
        </w:rPr>
      </w:pPr>
      <w:r w:rsidRPr="008926B2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</w:rPr>
        <w:t>. Bland-Altman Plots of peak VO</w:t>
      </w:r>
      <w:r w:rsidRPr="008926B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peak Cardiac Index, peak a-vO</w:t>
      </w:r>
      <w:r w:rsidRPr="008926B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diff. </w:t>
      </w:r>
    </w:p>
    <w:p w14:paraId="7003D801" w14:textId="77777777" w:rsidR="00F83CEF" w:rsidRDefault="00F83CEF" w:rsidP="00F83CEF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9469982" wp14:editId="747BBEC1">
            <wp:extent cx="6420106" cy="1248354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202" cy="125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29233" w14:textId="77777777" w:rsidR="00F83CEF" w:rsidRDefault="00F83CEF" w:rsidP="00F83CE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</w:t>
      </w:r>
      <w:r w:rsidRPr="006D1397">
        <w:rPr>
          <w:rFonts w:ascii="Arial" w:hAnsi="Arial" w:cs="Arial"/>
          <w:b/>
          <w:bCs/>
        </w:rPr>
        <w:t>Legend:</w:t>
      </w:r>
      <w:r w:rsidRPr="008926B2">
        <w:rPr>
          <w:rFonts w:ascii="Arial" w:hAnsi="Arial" w:cs="Arial"/>
        </w:rPr>
        <w:t xml:space="preserve"> Mean difference between </w:t>
      </w:r>
      <w:r>
        <w:rPr>
          <w:rFonts w:ascii="Arial" w:hAnsi="Arial" w:cs="Arial"/>
        </w:rPr>
        <w:t>test-retest measurements of peak: A) VO</w:t>
      </w:r>
      <w:r w:rsidRPr="006F597A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B) Cardiac Index, and C) a-vO</w:t>
      </w:r>
      <w:r w:rsidRPr="006F597A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diff</w:t>
      </w:r>
      <w:r w:rsidRPr="008926B2">
        <w:rPr>
          <w:rFonts w:ascii="Arial" w:hAnsi="Arial" w:cs="Arial"/>
        </w:rPr>
        <w:t>.</w:t>
      </w:r>
    </w:p>
    <w:p w14:paraId="522FA7D6" w14:textId="77777777" w:rsidR="00F83CEF" w:rsidRDefault="00F83CEF" w:rsidP="00F83CEF">
      <w:pPr>
        <w:spacing w:line="480" w:lineRule="auto"/>
        <w:rPr>
          <w:rFonts w:ascii="Arial" w:hAnsi="Arial" w:cs="Arial"/>
        </w:rPr>
      </w:pPr>
      <w:r w:rsidRPr="00C11439">
        <w:rPr>
          <w:rFonts w:ascii="Arial" w:hAnsi="Arial" w:cs="Arial"/>
          <w:b/>
          <w:bCs/>
        </w:rPr>
        <w:t>Abbreviations:</w:t>
      </w:r>
      <w:r>
        <w:rPr>
          <w:rFonts w:ascii="Arial" w:hAnsi="Arial" w:cs="Arial"/>
        </w:rPr>
        <w:t xml:space="preserve"> VO</w:t>
      </w:r>
      <w:r w:rsidRPr="008926B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=oxygen consumption; a-vO</w:t>
      </w:r>
      <w:r w:rsidRPr="008926B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diff=arteriovenous oxygen content difference.</w:t>
      </w:r>
    </w:p>
    <w:p w14:paraId="0C987480" w14:textId="77777777" w:rsidR="009509BD" w:rsidRDefault="00F83CEF"/>
    <w:sectPr w:rsidR="00950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EF"/>
    <w:rsid w:val="00B11614"/>
    <w:rsid w:val="00DA77C7"/>
    <w:rsid w:val="00F8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684B"/>
  <w15:chartTrackingRefBased/>
  <w15:docId w15:val="{53C08D39-28EF-4E8C-B11B-9008A65D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72</Characters>
  <Application>Microsoft Office Word</Application>
  <DocSecurity>0</DocSecurity>
  <Lines>5</Lines>
  <Paragraphs>1</Paragraphs>
  <ScaleCrop>false</ScaleCrop>
  <Company>VCU Health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1</cp:revision>
  <dcterms:created xsi:type="dcterms:W3CDTF">2023-01-20T17:21:00Z</dcterms:created>
  <dcterms:modified xsi:type="dcterms:W3CDTF">2023-01-20T17:22:00Z</dcterms:modified>
</cp:coreProperties>
</file>